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  <w:br/>
      </w:r>
    </w:p>
    <w:tbl>
      <w:tblPr>
        <w:tblW w:w="9570" w:type="dxa"/>
        <w:jc w:val="left"/>
        <w:tblInd w:w="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591"/>
        <w:gridCol w:w="2546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duction, paragrap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h 2</w:t>
            </w:r>
            <w:r/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duction, paragrap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h 1,2</w:t>
            </w:r>
            <w:r/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Methods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arch strateg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 File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Inclusion and exclusion criter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,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 Table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Inclusion and exclusion crite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Data extracti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n, Table 2</w:t>
            </w:r>
            <w:r/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, Data extraction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iscussion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Statistical analy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s, Sensitivity analysis, Fig 3, Fig 4</w:t>
            </w:r>
            <w:r/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宋体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thods, Statistical analysis</w:t>
            </w:r>
            <w:r/>
            <w:r>
              <w:rPr>
                <w:sz w:val="24"/>
                <w:szCs w:val="24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, Statistical analysis secti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, 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g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, Data extracti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, Tabl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, 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ig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ab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igs 2-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, paragraph 4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, paragrap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h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,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851" w:top="1440" w:footer="992" w:bottom="1440"/>
      <w:formProt w:val="tru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altName w:val="Calibri"/>
    <w:charset w:val="00"/>
    <w:family w:val="swiss"/>
    <w:pitch w:val="default"/>
  </w:font>
  <w:font w:name="Segoe U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libri" w:hAnsi="Calibri Light;Calibri" w:eastAsia="宋体" w:cs="Times New Roman"/>
      <w:spacing w:val="-10"/>
      <w:kern w:val="2"/>
      <w:sz w:val="56"/>
      <w:szCs w:val="56"/>
    </w:rPr>
  </w:style>
  <w:style w:type="character" w:styleId="Char1">
    <w:name w:val="页眉 Char"/>
    <w:basedOn w:val="Style14"/>
    <w:qFormat/>
    <w:rPr/>
  </w:style>
  <w:style w:type="character" w:styleId="Char2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libri" w:hAnsi="Calibri Light;Calibri" w:eastAsia="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6:38:00Z</dcterms:created>
  <dc:creator>Jennifer Laloup</dc:creator>
  <dc:description/>
  <dc:language>en-US</dc:language>
  <cp:lastModifiedBy>Administrator</cp:lastModifiedBy>
  <dcterms:modified xsi:type="dcterms:W3CDTF">2018-03-14T14:38:11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